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AE7AA" w14:textId="586A6352" w:rsidR="00A41517" w:rsidRPr="002A451A" w:rsidRDefault="00A41517" w:rsidP="00A41517">
      <w:pPr>
        <w:rPr>
          <w:b/>
          <w:sz w:val="28"/>
        </w:rPr>
      </w:pPr>
      <w:r>
        <w:rPr>
          <w:b/>
          <w:i/>
          <w:sz w:val="28"/>
          <w:u w:val="single"/>
        </w:rPr>
        <w:t xml:space="preserve">Supplemental </w:t>
      </w:r>
      <w:r w:rsidRPr="002A451A">
        <w:rPr>
          <w:b/>
          <w:i/>
          <w:sz w:val="28"/>
          <w:u w:val="single"/>
        </w:rPr>
        <w:t xml:space="preserve">Table </w:t>
      </w:r>
      <w:r>
        <w:rPr>
          <w:b/>
          <w:i/>
          <w:sz w:val="28"/>
          <w:u w:val="single"/>
        </w:rPr>
        <w:t>2</w:t>
      </w:r>
      <w:r w:rsidRPr="002A451A">
        <w:rPr>
          <w:b/>
          <w:sz w:val="28"/>
          <w:u w:val="single"/>
        </w:rPr>
        <w:t>:</w:t>
      </w:r>
      <w:r w:rsidRPr="002A451A">
        <w:rPr>
          <w:b/>
          <w:sz w:val="28"/>
        </w:rPr>
        <w:t xml:space="preserve"> </w:t>
      </w:r>
      <w:r w:rsidR="000C7FDB">
        <w:rPr>
          <w:sz w:val="28"/>
        </w:rPr>
        <w:t>Multivariable generalized linear models for total costs incurred</w:t>
      </w:r>
    </w:p>
    <w:p w14:paraId="38F7CAC5" w14:textId="77777777" w:rsidR="00984BBB" w:rsidRDefault="00E102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8"/>
        <w:gridCol w:w="1414"/>
        <w:gridCol w:w="1276"/>
        <w:gridCol w:w="1279"/>
        <w:gridCol w:w="989"/>
      </w:tblGrid>
      <w:tr w:rsidR="000C7FDB" w14:paraId="455EE8B9" w14:textId="77777777" w:rsidTr="000C7FDB">
        <w:tc>
          <w:tcPr>
            <w:tcW w:w="3678" w:type="dxa"/>
            <w:vMerge w:val="restart"/>
          </w:tcPr>
          <w:p w14:paraId="279F5D8C" w14:textId="50715185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4958" w:type="dxa"/>
            <w:gridSpan w:val="4"/>
          </w:tcPr>
          <w:p w14:paraId="3BAF0BA7" w14:textId="520F63A6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Total Costs</w:t>
            </w:r>
          </w:p>
        </w:tc>
      </w:tr>
      <w:tr w:rsidR="000C7FDB" w14:paraId="6132CF03" w14:textId="77777777" w:rsidTr="000C7FDB">
        <w:tc>
          <w:tcPr>
            <w:tcW w:w="3678" w:type="dxa"/>
            <w:vMerge/>
          </w:tcPr>
          <w:p w14:paraId="6512DFFD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vMerge w:val="restart"/>
          </w:tcPr>
          <w:p w14:paraId="2027E47F" w14:textId="4523783E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ß</w:t>
            </w:r>
          </w:p>
        </w:tc>
        <w:tc>
          <w:tcPr>
            <w:tcW w:w="2555" w:type="dxa"/>
            <w:gridSpan w:val="2"/>
          </w:tcPr>
          <w:p w14:paraId="7F3D9037" w14:textId="138130F3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95% Confidence Interval</w:t>
            </w:r>
          </w:p>
        </w:tc>
        <w:tc>
          <w:tcPr>
            <w:tcW w:w="989" w:type="dxa"/>
            <w:vMerge w:val="restart"/>
          </w:tcPr>
          <w:p w14:paraId="77D27DD8" w14:textId="7A05A1F7" w:rsidR="000C7FDB" w:rsidRPr="000C7FDB" w:rsidRDefault="000C7FDB" w:rsidP="000C7FDB">
            <w:pPr>
              <w:jc w:val="center"/>
              <w:rPr>
                <w:b/>
                <w:i/>
                <w:sz w:val="20"/>
                <w:szCs w:val="20"/>
              </w:rPr>
            </w:pPr>
            <w:r w:rsidRPr="000C7FDB">
              <w:rPr>
                <w:b/>
                <w:i/>
                <w:sz w:val="20"/>
                <w:szCs w:val="20"/>
              </w:rPr>
              <w:t>P Value</w:t>
            </w:r>
          </w:p>
        </w:tc>
      </w:tr>
      <w:tr w:rsidR="000C7FDB" w14:paraId="1EB81A17" w14:textId="77777777" w:rsidTr="000C7FDB">
        <w:tc>
          <w:tcPr>
            <w:tcW w:w="3678" w:type="dxa"/>
            <w:vMerge/>
          </w:tcPr>
          <w:p w14:paraId="753C968E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068B814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6A9FB9" w14:textId="5E3FA55B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Lower</w:t>
            </w:r>
          </w:p>
        </w:tc>
        <w:tc>
          <w:tcPr>
            <w:tcW w:w="1279" w:type="dxa"/>
          </w:tcPr>
          <w:p w14:paraId="617E487B" w14:textId="4AB76E0C" w:rsidR="000C7FDB" w:rsidRPr="000C7FDB" w:rsidRDefault="000C7FDB" w:rsidP="000C7FDB">
            <w:pPr>
              <w:jc w:val="center"/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Upper</w:t>
            </w:r>
          </w:p>
        </w:tc>
        <w:tc>
          <w:tcPr>
            <w:tcW w:w="989" w:type="dxa"/>
            <w:vMerge/>
          </w:tcPr>
          <w:p w14:paraId="44AF9370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</w:tr>
      <w:tr w:rsidR="000C7FDB" w14:paraId="7B968890" w14:textId="77777777" w:rsidTr="000C7FDB">
        <w:tc>
          <w:tcPr>
            <w:tcW w:w="3678" w:type="dxa"/>
          </w:tcPr>
          <w:p w14:paraId="17CD9523" w14:textId="5B525EEB" w:rsidR="000C7FDB" w:rsidRPr="000C7FDB" w:rsidRDefault="000C7FDB" w:rsidP="006B226B">
            <w:pPr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414" w:type="dxa"/>
          </w:tcPr>
          <w:p w14:paraId="44DF1CB5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E5D200C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14:paraId="15A35377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14:paraId="35C5AD4F" w14:textId="77777777" w:rsidR="000C7FDB" w:rsidRPr="000C7FDB" w:rsidRDefault="000C7FDB" w:rsidP="006B226B">
            <w:pPr>
              <w:rPr>
                <w:sz w:val="20"/>
                <w:szCs w:val="20"/>
              </w:rPr>
            </w:pPr>
          </w:p>
        </w:tc>
      </w:tr>
      <w:tr w:rsidR="000C7FDB" w14:paraId="408BAC15" w14:textId="77777777" w:rsidTr="000C7FDB">
        <w:tc>
          <w:tcPr>
            <w:tcW w:w="3678" w:type="dxa"/>
          </w:tcPr>
          <w:p w14:paraId="5901E67C" w14:textId="4619800D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 50</w:t>
            </w:r>
          </w:p>
        </w:tc>
        <w:tc>
          <w:tcPr>
            <w:tcW w:w="1414" w:type="dxa"/>
          </w:tcPr>
          <w:p w14:paraId="38F40BB9" w14:textId="65148FA2" w:rsidR="000C7FDB" w:rsidRPr="000C7FDB" w:rsidRDefault="006F40B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276" w:type="dxa"/>
          </w:tcPr>
          <w:p w14:paraId="05728889" w14:textId="5B43208A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</w:t>
            </w:r>
          </w:p>
        </w:tc>
        <w:tc>
          <w:tcPr>
            <w:tcW w:w="1279" w:type="dxa"/>
          </w:tcPr>
          <w:p w14:paraId="15EC9875" w14:textId="3944481E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989" w:type="dxa"/>
          </w:tcPr>
          <w:p w14:paraId="30A18C2F" w14:textId="0B8F75A7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0C7FDB" w14:paraId="6BCD27F0" w14:textId="77777777" w:rsidTr="000C7FDB">
        <w:tc>
          <w:tcPr>
            <w:tcW w:w="3678" w:type="dxa"/>
          </w:tcPr>
          <w:p w14:paraId="495586A2" w14:textId="16DD4B51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0-59</w:t>
            </w:r>
          </w:p>
        </w:tc>
        <w:tc>
          <w:tcPr>
            <w:tcW w:w="1414" w:type="dxa"/>
          </w:tcPr>
          <w:p w14:paraId="711AC8FE" w14:textId="19A1377A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276" w:type="dxa"/>
          </w:tcPr>
          <w:p w14:paraId="2B9DB7CE" w14:textId="58D9F273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1279" w:type="dxa"/>
          </w:tcPr>
          <w:p w14:paraId="5CA1134E" w14:textId="3C370948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989" w:type="dxa"/>
          </w:tcPr>
          <w:p w14:paraId="2A6E7D64" w14:textId="266BF164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0C7FDB" w14:paraId="5CF44758" w14:textId="77777777" w:rsidTr="000C7FDB">
        <w:tc>
          <w:tcPr>
            <w:tcW w:w="3678" w:type="dxa"/>
          </w:tcPr>
          <w:p w14:paraId="38820E62" w14:textId="05314488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60-69</w:t>
            </w:r>
          </w:p>
        </w:tc>
        <w:tc>
          <w:tcPr>
            <w:tcW w:w="1414" w:type="dxa"/>
          </w:tcPr>
          <w:p w14:paraId="706EAA87" w14:textId="066ED869" w:rsidR="000C7FDB" w:rsidRPr="000C7FDB" w:rsidRDefault="00DF711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90791">
              <w:rPr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14:paraId="6090F095" w14:textId="6BD50412" w:rsidR="000C7FDB" w:rsidRPr="000C7FDB" w:rsidRDefault="00DF711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14:paraId="336A6191" w14:textId="660A1B20" w:rsidR="000C7FDB" w:rsidRPr="000C7FDB" w:rsidRDefault="00DF711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132DBE90" w14:textId="6570D8DC" w:rsidR="000C7FDB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C7FDB" w14:paraId="47DF138F" w14:textId="77777777" w:rsidTr="000C7FDB">
        <w:tc>
          <w:tcPr>
            <w:tcW w:w="3678" w:type="dxa"/>
          </w:tcPr>
          <w:p w14:paraId="2261DB2E" w14:textId="6D51FC17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70-79</w:t>
            </w:r>
          </w:p>
        </w:tc>
        <w:tc>
          <w:tcPr>
            <w:tcW w:w="1414" w:type="dxa"/>
          </w:tcPr>
          <w:p w14:paraId="1F222FE1" w14:textId="161841D4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1276" w:type="dxa"/>
          </w:tcPr>
          <w:p w14:paraId="7D939F1B" w14:textId="3BA213D8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8</w:t>
            </w:r>
          </w:p>
        </w:tc>
        <w:tc>
          <w:tcPr>
            <w:tcW w:w="1279" w:type="dxa"/>
          </w:tcPr>
          <w:p w14:paraId="234BBCE1" w14:textId="53E0174A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989" w:type="dxa"/>
          </w:tcPr>
          <w:p w14:paraId="2B99D723" w14:textId="56EA5935" w:rsidR="000C7FDB" w:rsidRPr="000C7FDB" w:rsidRDefault="00C26170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0C7FDB" w14:paraId="2FABEF29" w14:textId="77777777" w:rsidTr="000C7FDB">
        <w:tc>
          <w:tcPr>
            <w:tcW w:w="3678" w:type="dxa"/>
          </w:tcPr>
          <w:p w14:paraId="53FE377B" w14:textId="429F1A19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80-89</w:t>
            </w:r>
          </w:p>
        </w:tc>
        <w:tc>
          <w:tcPr>
            <w:tcW w:w="1414" w:type="dxa"/>
          </w:tcPr>
          <w:p w14:paraId="5AA33E0D" w14:textId="2ACB6053" w:rsidR="000C7FDB" w:rsidRPr="000C7FDB" w:rsidRDefault="000B2ECD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</w:tc>
        <w:tc>
          <w:tcPr>
            <w:tcW w:w="1276" w:type="dxa"/>
          </w:tcPr>
          <w:p w14:paraId="439066CB" w14:textId="573B2951" w:rsidR="000C7FDB" w:rsidRPr="000C7FDB" w:rsidRDefault="000B2ECD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4</w:t>
            </w:r>
          </w:p>
        </w:tc>
        <w:tc>
          <w:tcPr>
            <w:tcW w:w="1279" w:type="dxa"/>
          </w:tcPr>
          <w:p w14:paraId="15C44D12" w14:textId="13ACE81D" w:rsidR="000C7FDB" w:rsidRPr="000C7FDB" w:rsidRDefault="000B2ECD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989" w:type="dxa"/>
          </w:tcPr>
          <w:p w14:paraId="26CD5E6B" w14:textId="6B515249" w:rsidR="000C7FDB" w:rsidRPr="000C7FDB" w:rsidRDefault="000B2ECD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0C7FDB" w14:paraId="24E71730" w14:textId="77777777" w:rsidTr="000C7FDB">
        <w:tc>
          <w:tcPr>
            <w:tcW w:w="3678" w:type="dxa"/>
          </w:tcPr>
          <w:p w14:paraId="7202CBE3" w14:textId="067BAC8C" w:rsidR="000C7FDB" w:rsidRPr="000C7FDB" w:rsidRDefault="000C7FDB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 90</w:t>
            </w:r>
          </w:p>
        </w:tc>
        <w:tc>
          <w:tcPr>
            <w:tcW w:w="1414" w:type="dxa"/>
          </w:tcPr>
          <w:p w14:paraId="7054B50E" w14:textId="5084FCE1" w:rsidR="000C7FDB" w:rsidRPr="000C7FDB" w:rsidRDefault="000616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8</w:t>
            </w:r>
          </w:p>
        </w:tc>
        <w:tc>
          <w:tcPr>
            <w:tcW w:w="1276" w:type="dxa"/>
          </w:tcPr>
          <w:p w14:paraId="7CB2C202" w14:textId="18E61424" w:rsidR="000C7FDB" w:rsidRPr="000C7FDB" w:rsidRDefault="000616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5</w:t>
            </w:r>
          </w:p>
        </w:tc>
        <w:tc>
          <w:tcPr>
            <w:tcW w:w="1279" w:type="dxa"/>
          </w:tcPr>
          <w:p w14:paraId="70C9C487" w14:textId="4D9F58BB" w:rsidR="000C7FDB" w:rsidRPr="000C7FDB" w:rsidRDefault="000616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2</w:t>
            </w:r>
          </w:p>
        </w:tc>
        <w:tc>
          <w:tcPr>
            <w:tcW w:w="989" w:type="dxa"/>
          </w:tcPr>
          <w:p w14:paraId="07856E5A" w14:textId="751BEBDA" w:rsidR="000C7FDB" w:rsidRPr="00061639" w:rsidRDefault="00061639" w:rsidP="00090791">
            <w:pPr>
              <w:jc w:val="center"/>
              <w:rPr>
                <w:b/>
                <w:sz w:val="20"/>
                <w:szCs w:val="20"/>
              </w:rPr>
            </w:pPr>
            <w:r w:rsidRPr="00061639">
              <w:rPr>
                <w:b/>
                <w:sz w:val="20"/>
                <w:szCs w:val="20"/>
              </w:rPr>
              <w:t>0.02</w:t>
            </w:r>
          </w:p>
        </w:tc>
      </w:tr>
      <w:tr w:rsidR="000C7FDB" w14:paraId="5B643A15" w14:textId="77777777" w:rsidTr="000C7FDB">
        <w:tc>
          <w:tcPr>
            <w:tcW w:w="3678" w:type="dxa"/>
          </w:tcPr>
          <w:p w14:paraId="4B23A93F" w14:textId="01EAA8F1" w:rsidR="000C7FDB" w:rsidRPr="000C7FDB" w:rsidRDefault="000C7FDB" w:rsidP="006B226B">
            <w:pPr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414" w:type="dxa"/>
          </w:tcPr>
          <w:p w14:paraId="3220B0DA" w14:textId="77777777" w:rsidR="000C7FDB" w:rsidRPr="000C7FDB" w:rsidRDefault="000C7FDB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B2D624E" w14:textId="77777777" w:rsidR="000C7FDB" w:rsidRPr="000C7FDB" w:rsidRDefault="000C7FDB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14:paraId="07210C47" w14:textId="77777777" w:rsidR="000C7FDB" w:rsidRPr="000C7FDB" w:rsidRDefault="000C7FDB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14:paraId="19E0AD47" w14:textId="77777777" w:rsidR="000C7FDB" w:rsidRPr="000C7FDB" w:rsidRDefault="000C7FDB" w:rsidP="00090791">
            <w:pPr>
              <w:jc w:val="center"/>
              <w:rPr>
                <w:sz w:val="20"/>
                <w:szCs w:val="20"/>
              </w:rPr>
            </w:pPr>
          </w:p>
        </w:tc>
      </w:tr>
      <w:tr w:rsidR="00090791" w14:paraId="74E1F8E2" w14:textId="77777777" w:rsidTr="000C7FDB">
        <w:tc>
          <w:tcPr>
            <w:tcW w:w="3678" w:type="dxa"/>
          </w:tcPr>
          <w:p w14:paraId="0B4B2339" w14:textId="225FCCE4" w:rsidR="00090791" w:rsidRDefault="00090791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414" w:type="dxa"/>
          </w:tcPr>
          <w:p w14:paraId="5C92EAFE" w14:textId="33FC597A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14:paraId="0B4DEF57" w14:textId="73017C1A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14:paraId="47E380A5" w14:textId="1B02E909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7DCB21F0" w14:textId="59B2ADD9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90791" w14:paraId="5CE696AD" w14:textId="77777777" w:rsidTr="000C7FDB">
        <w:tc>
          <w:tcPr>
            <w:tcW w:w="3678" w:type="dxa"/>
          </w:tcPr>
          <w:p w14:paraId="7C50296C" w14:textId="5044082B" w:rsidR="00090791" w:rsidRDefault="00090791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1414" w:type="dxa"/>
          </w:tcPr>
          <w:p w14:paraId="2A5209F3" w14:textId="7AD2CAB6" w:rsidR="00090791" w:rsidRPr="000C7FDB" w:rsidRDefault="0065288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14:paraId="2854708B" w14:textId="03B7B297" w:rsidR="00090791" w:rsidRPr="000C7FDB" w:rsidRDefault="0065288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</w:t>
            </w:r>
          </w:p>
        </w:tc>
        <w:tc>
          <w:tcPr>
            <w:tcW w:w="1279" w:type="dxa"/>
          </w:tcPr>
          <w:p w14:paraId="4A6E3FFD" w14:textId="394AF1BE" w:rsidR="00090791" w:rsidRPr="000C7FDB" w:rsidRDefault="0065288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89" w:type="dxa"/>
          </w:tcPr>
          <w:p w14:paraId="0299AF4C" w14:textId="0B28EA48" w:rsidR="00090791" w:rsidRPr="000C7FDB" w:rsidRDefault="0065288E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090791" w14:paraId="3487DB50" w14:textId="77777777" w:rsidTr="000C7FDB">
        <w:tc>
          <w:tcPr>
            <w:tcW w:w="3678" w:type="dxa"/>
          </w:tcPr>
          <w:p w14:paraId="7ADD62AB" w14:textId="2AE19E2B" w:rsidR="00090791" w:rsidRPr="000C7FDB" w:rsidRDefault="00090791" w:rsidP="006B226B">
            <w:pPr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Disposition from ED</w:t>
            </w:r>
          </w:p>
        </w:tc>
        <w:tc>
          <w:tcPr>
            <w:tcW w:w="1414" w:type="dxa"/>
          </w:tcPr>
          <w:p w14:paraId="1A1F3468" w14:textId="77777777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A2A3E0B" w14:textId="77777777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14:paraId="019AF1AF" w14:textId="77777777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14:paraId="30367734" w14:textId="77777777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</w:p>
        </w:tc>
      </w:tr>
      <w:tr w:rsidR="00090791" w14:paraId="4ECE4834" w14:textId="77777777" w:rsidTr="000C7FDB">
        <w:tc>
          <w:tcPr>
            <w:tcW w:w="3678" w:type="dxa"/>
          </w:tcPr>
          <w:p w14:paraId="3CE97E6F" w14:textId="1B2294B2" w:rsidR="00090791" w:rsidRDefault="00090791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</w:t>
            </w:r>
            <w:r w:rsidR="001B7567">
              <w:rPr>
                <w:sz w:val="20"/>
                <w:szCs w:val="20"/>
              </w:rPr>
              <w:t>ntensive Care Unit</w:t>
            </w:r>
          </w:p>
        </w:tc>
        <w:tc>
          <w:tcPr>
            <w:tcW w:w="1414" w:type="dxa"/>
          </w:tcPr>
          <w:p w14:paraId="64A42E4E" w14:textId="4B58B478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8</w:t>
            </w:r>
          </w:p>
        </w:tc>
        <w:tc>
          <w:tcPr>
            <w:tcW w:w="1276" w:type="dxa"/>
          </w:tcPr>
          <w:p w14:paraId="09915934" w14:textId="25103431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2</w:t>
            </w:r>
          </w:p>
        </w:tc>
        <w:tc>
          <w:tcPr>
            <w:tcW w:w="1279" w:type="dxa"/>
          </w:tcPr>
          <w:p w14:paraId="2817E4D4" w14:textId="79AEF20C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5</w:t>
            </w:r>
          </w:p>
        </w:tc>
        <w:tc>
          <w:tcPr>
            <w:tcW w:w="989" w:type="dxa"/>
          </w:tcPr>
          <w:p w14:paraId="37B250B0" w14:textId="4788A3AE" w:rsidR="00090791" w:rsidRPr="00746A39" w:rsidRDefault="00746A39" w:rsidP="00090791">
            <w:pPr>
              <w:jc w:val="center"/>
              <w:rPr>
                <w:b/>
                <w:sz w:val="20"/>
                <w:szCs w:val="20"/>
              </w:rPr>
            </w:pPr>
            <w:r w:rsidRPr="00746A39">
              <w:rPr>
                <w:b/>
                <w:sz w:val="20"/>
                <w:szCs w:val="20"/>
              </w:rPr>
              <w:t>&lt;0.001</w:t>
            </w:r>
          </w:p>
        </w:tc>
      </w:tr>
      <w:tr w:rsidR="00090791" w14:paraId="4659E673" w14:textId="77777777" w:rsidTr="000C7FDB">
        <w:tc>
          <w:tcPr>
            <w:tcW w:w="3678" w:type="dxa"/>
          </w:tcPr>
          <w:p w14:paraId="4999296F" w14:textId="18666921" w:rsidR="00090791" w:rsidRDefault="00090791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ard</w:t>
            </w:r>
          </w:p>
        </w:tc>
        <w:tc>
          <w:tcPr>
            <w:tcW w:w="1414" w:type="dxa"/>
          </w:tcPr>
          <w:p w14:paraId="13D77459" w14:textId="5F50DD06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14:paraId="4B9738D2" w14:textId="3C3C1143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14:paraId="036BBCDD" w14:textId="676F0843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57392554" w14:textId="299CD2C6" w:rsidR="00090791" w:rsidRPr="000C7FDB" w:rsidRDefault="00090791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90791" w14:paraId="1F14CB95" w14:textId="77777777" w:rsidTr="000C7FDB">
        <w:tc>
          <w:tcPr>
            <w:tcW w:w="3678" w:type="dxa"/>
          </w:tcPr>
          <w:p w14:paraId="66F83975" w14:textId="2BDBD0AF" w:rsidR="00090791" w:rsidRDefault="00090791" w:rsidP="006B2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ome</w:t>
            </w:r>
          </w:p>
        </w:tc>
        <w:tc>
          <w:tcPr>
            <w:tcW w:w="1414" w:type="dxa"/>
          </w:tcPr>
          <w:p w14:paraId="5BC13BAF" w14:textId="5FFC24A6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1276" w:type="dxa"/>
          </w:tcPr>
          <w:p w14:paraId="1F1B7DEB" w14:textId="6716D75C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3</w:t>
            </w:r>
          </w:p>
        </w:tc>
        <w:tc>
          <w:tcPr>
            <w:tcW w:w="1279" w:type="dxa"/>
          </w:tcPr>
          <w:p w14:paraId="7CBA75F0" w14:textId="7250C334" w:rsidR="00090791" w:rsidRPr="000C7FDB" w:rsidRDefault="00746A39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989" w:type="dxa"/>
          </w:tcPr>
          <w:p w14:paraId="184B62AA" w14:textId="1F5D997A" w:rsidR="00090791" w:rsidRPr="00237CBB" w:rsidRDefault="00746A39" w:rsidP="00090791">
            <w:pPr>
              <w:jc w:val="center"/>
              <w:rPr>
                <w:b/>
                <w:sz w:val="20"/>
                <w:szCs w:val="20"/>
              </w:rPr>
            </w:pPr>
            <w:r w:rsidRPr="00237CBB">
              <w:rPr>
                <w:b/>
                <w:sz w:val="20"/>
                <w:szCs w:val="20"/>
              </w:rPr>
              <w:t>&lt;0.01</w:t>
            </w:r>
          </w:p>
        </w:tc>
      </w:tr>
      <w:tr w:rsidR="00090791" w14:paraId="256B55DB" w14:textId="77777777" w:rsidTr="00AE4948">
        <w:trPr>
          <w:trHeight w:val="213"/>
        </w:trPr>
        <w:tc>
          <w:tcPr>
            <w:tcW w:w="3678" w:type="dxa"/>
          </w:tcPr>
          <w:p w14:paraId="4EECD602" w14:textId="2C7DB43C" w:rsidR="00090791" w:rsidRPr="000C7FDB" w:rsidRDefault="00090791" w:rsidP="006B226B">
            <w:pPr>
              <w:rPr>
                <w:b/>
                <w:sz w:val="20"/>
                <w:szCs w:val="20"/>
              </w:rPr>
            </w:pPr>
            <w:r w:rsidRPr="000C7FDB">
              <w:rPr>
                <w:b/>
                <w:sz w:val="20"/>
                <w:szCs w:val="20"/>
              </w:rPr>
              <w:t>Elixhauser Comorbidity Score</w:t>
            </w:r>
          </w:p>
        </w:tc>
        <w:tc>
          <w:tcPr>
            <w:tcW w:w="1414" w:type="dxa"/>
          </w:tcPr>
          <w:p w14:paraId="6EDAF905" w14:textId="3E99CA82" w:rsidR="00090791" w:rsidRPr="000C7FDB" w:rsidRDefault="00E102B3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61901D0A" w14:textId="1F4FA8EA" w:rsidR="00090791" w:rsidRPr="000C7FDB" w:rsidRDefault="00E102B3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1279" w:type="dxa"/>
          </w:tcPr>
          <w:p w14:paraId="70B6FBF2" w14:textId="323D6050" w:rsidR="00090791" w:rsidRPr="000C7FDB" w:rsidRDefault="00E102B3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bookmarkStart w:id="0" w:name="_GoBack"/>
            <w:bookmarkEnd w:id="0"/>
          </w:p>
        </w:tc>
        <w:tc>
          <w:tcPr>
            <w:tcW w:w="989" w:type="dxa"/>
          </w:tcPr>
          <w:p w14:paraId="36EC61A9" w14:textId="03729D80" w:rsidR="00090791" w:rsidRPr="000C7FDB" w:rsidRDefault="00AE4948" w:rsidP="00090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</w:tbl>
    <w:p w14:paraId="04711D2E" w14:textId="77777777" w:rsidR="000C7FDB" w:rsidRPr="00096E67" w:rsidRDefault="000C7FDB" w:rsidP="006B226B">
      <w:pPr>
        <w:rPr>
          <w:b/>
          <w:sz w:val="28"/>
          <w:u w:val="single"/>
        </w:rPr>
      </w:pPr>
    </w:p>
    <w:p w14:paraId="5761E0F0" w14:textId="1A015BBF" w:rsidR="006B226B" w:rsidRPr="00096E67" w:rsidRDefault="00924510" w:rsidP="006B226B">
      <w:r>
        <w:rPr>
          <w:b/>
        </w:rPr>
        <w:t>Supplemental Table 2</w:t>
      </w:r>
      <w:r w:rsidR="006B226B" w:rsidRPr="00096E67">
        <w:rPr>
          <w:b/>
        </w:rPr>
        <w:t>:</w:t>
      </w:r>
      <w:r w:rsidR="006B226B" w:rsidRPr="00096E67">
        <w:t xml:space="preserve"> Abbreviations: </w:t>
      </w:r>
      <w:r w:rsidR="00502369">
        <w:t xml:space="preserve">ED, Emergency Department. </w:t>
      </w:r>
    </w:p>
    <w:p w14:paraId="52C13F6E" w14:textId="77777777" w:rsidR="006B226B" w:rsidRDefault="006B226B"/>
    <w:sectPr w:rsidR="006B226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17"/>
    <w:rsid w:val="00005A4D"/>
    <w:rsid w:val="00013DE4"/>
    <w:rsid w:val="00014550"/>
    <w:rsid w:val="00017AFC"/>
    <w:rsid w:val="00050AA3"/>
    <w:rsid w:val="00051D1D"/>
    <w:rsid w:val="00054805"/>
    <w:rsid w:val="00055830"/>
    <w:rsid w:val="00057F7A"/>
    <w:rsid w:val="00061639"/>
    <w:rsid w:val="0006555D"/>
    <w:rsid w:val="0006726E"/>
    <w:rsid w:val="00086EFC"/>
    <w:rsid w:val="00090791"/>
    <w:rsid w:val="000A3090"/>
    <w:rsid w:val="000B2ECD"/>
    <w:rsid w:val="000C44A6"/>
    <w:rsid w:val="000C7FDB"/>
    <w:rsid w:val="000D796B"/>
    <w:rsid w:val="001025E1"/>
    <w:rsid w:val="00106EF7"/>
    <w:rsid w:val="00111D10"/>
    <w:rsid w:val="0012199C"/>
    <w:rsid w:val="00133161"/>
    <w:rsid w:val="0014208E"/>
    <w:rsid w:val="00142F6F"/>
    <w:rsid w:val="001462EB"/>
    <w:rsid w:val="00157BD0"/>
    <w:rsid w:val="001A788B"/>
    <w:rsid w:val="001B0F71"/>
    <w:rsid w:val="001B538B"/>
    <w:rsid w:val="001B7567"/>
    <w:rsid w:val="001C681F"/>
    <w:rsid w:val="001C77BA"/>
    <w:rsid w:val="00204A15"/>
    <w:rsid w:val="0020658F"/>
    <w:rsid w:val="002218CD"/>
    <w:rsid w:val="00233E71"/>
    <w:rsid w:val="00237CBB"/>
    <w:rsid w:val="002429EF"/>
    <w:rsid w:val="00245889"/>
    <w:rsid w:val="00255C46"/>
    <w:rsid w:val="00280D4F"/>
    <w:rsid w:val="002B6F52"/>
    <w:rsid w:val="002C11A0"/>
    <w:rsid w:val="002C175D"/>
    <w:rsid w:val="002C70E7"/>
    <w:rsid w:val="002D2D74"/>
    <w:rsid w:val="002F4CAF"/>
    <w:rsid w:val="002F7D0B"/>
    <w:rsid w:val="00322656"/>
    <w:rsid w:val="00360959"/>
    <w:rsid w:val="00364D0B"/>
    <w:rsid w:val="0037274C"/>
    <w:rsid w:val="003B1BAC"/>
    <w:rsid w:val="003D0CF1"/>
    <w:rsid w:val="003D12FC"/>
    <w:rsid w:val="00430586"/>
    <w:rsid w:val="00436A04"/>
    <w:rsid w:val="00442175"/>
    <w:rsid w:val="004442FE"/>
    <w:rsid w:val="004456D6"/>
    <w:rsid w:val="00475994"/>
    <w:rsid w:val="004859E4"/>
    <w:rsid w:val="004A23D6"/>
    <w:rsid w:val="004D75E9"/>
    <w:rsid w:val="004E3590"/>
    <w:rsid w:val="004F3122"/>
    <w:rsid w:val="00502369"/>
    <w:rsid w:val="005656A5"/>
    <w:rsid w:val="005729D8"/>
    <w:rsid w:val="00574A72"/>
    <w:rsid w:val="00584D3A"/>
    <w:rsid w:val="005A0326"/>
    <w:rsid w:val="005C336A"/>
    <w:rsid w:val="005C7E65"/>
    <w:rsid w:val="005E43AB"/>
    <w:rsid w:val="00650529"/>
    <w:rsid w:val="0065288E"/>
    <w:rsid w:val="00690376"/>
    <w:rsid w:val="006B226B"/>
    <w:rsid w:val="006C37BE"/>
    <w:rsid w:val="006C3869"/>
    <w:rsid w:val="006E31B7"/>
    <w:rsid w:val="006E62DB"/>
    <w:rsid w:val="006F40B0"/>
    <w:rsid w:val="006F46DE"/>
    <w:rsid w:val="006F4FD7"/>
    <w:rsid w:val="006F6814"/>
    <w:rsid w:val="00746A39"/>
    <w:rsid w:val="007500D8"/>
    <w:rsid w:val="0076707C"/>
    <w:rsid w:val="0077452C"/>
    <w:rsid w:val="00780465"/>
    <w:rsid w:val="007824AD"/>
    <w:rsid w:val="007875B9"/>
    <w:rsid w:val="00796A19"/>
    <w:rsid w:val="007A18A0"/>
    <w:rsid w:val="007B651F"/>
    <w:rsid w:val="007C1E7B"/>
    <w:rsid w:val="007C3EF8"/>
    <w:rsid w:val="007C601F"/>
    <w:rsid w:val="007C6F8A"/>
    <w:rsid w:val="007D7EA3"/>
    <w:rsid w:val="007E7589"/>
    <w:rsid w:val="008144B6"/>
    <w:rsid w:val="00833238"/>
    <w:rsid w:val="0084714C"/>
    <w:rsid w:val="00855DBF"/>
    <w:rsid w:val="008769EE"/>
    <w:rsid w:val="00887ED2"/>
    <w:rsid w:val="008B6368"/>
    <w:rsid w:val="008E1A6C"/>
    <w:rsid w:val="008F0815"/>
    <w:rsid w:val="008F3A37"/>
    <w:rsid w:val="00924510"/>
    <w:rsid w:val="00937B08"/>
    <w:rsid w:val="009B2AEC"/>
    <w:rsid w:val="009B4DEE"/>
    <w:rsid w:val="009C0479"/>
    <w:rsid w:val="009C6085"/>
    <w:rsid w:val="009E04BC"/>
    <w:rsid w:val="009E65AB"/>
    <w:rsid w:val="00A00AE8"/>
    <w:rsid w:val="00A41517"/>
    <w:rsid w:val="00A4274C"/>
    <w:rsid w:val="00A51EDD"/>
    <w:rsid w:val="00A5541A"/>
    <w:rsid w:val="00A560EE"/>
    <w:rsid w:val="00A607E2"/>
    <w:rsid w:val="00AC04C0"/>
    <w:rsid w:val="00AC3ECF"/>
    <w:rsid w:val="00AC62BC"/>
    <w:rsid w:val="00AD2854"/>
    <w:rsid w:val="00AE4948"/>
    <w:rsid w:val="00AE5FA7"/>
    <w:rsid w:val="00B26C0C"/>
    <w:rsid w:val="00B771D2"/>
    <w:rsid w:val="00B81E76"/>
    <w:rsid w:val="00B86DE0"/>
    <w:rsid w:val="00BB4E7A"/>
    <w:rsid w:val="00BC4C67"/>
    <w:rsid w:val="00BE4F30"/>
    <w:rsid w:val="00C23B0B"/>
    <w:rsid w:val="00C26170"/>
    <w:rsid w:val="00C27BF3"/>
    <w:rsid w:val="00C27F89"/>
    <w:rsid w:val="00C61E87"/>
    <w:rsid w:val="00C66ABB"/>
    <w:rsid w:val="00C70CDF"/>
    <w:rsid w:val="00CB3F6C"/>
    <w:rsid w:val="00CB78A3"/>
    <w:rsid w:val="00CC0ECB"/>
    <w:rsid w:val="00CD73CB"/>
    <w:rsid w:val="00CE4588"/>
    <w:rsid w:val="00D14495"/>
    <w:rsid w:val="00D344C9"/>
    <w:rsid w:val="00D34A57"/>
    <w:rsid w:val="00D51B4B"/>
    <w:rsid w:val="00D52427"/>
    <w:rsid w:val="00D7409A"/>
    <w:rsid w:val="00DC110F"/>
    <w:rsid w:val="00DC7269"/>
    <w:rsid w:val="00DD545E"/>
    <w:rsid w:val="00DD71E7"/>
    <w:rsid w:val="00DE1BAA"/>
    <w:rsid w:val="00DF711E"/>
    <w:rsid w:val="00E102B3"/>
    <w:rsid w:val="00E61694"/>
    <w:rsid w:val="00EA388C"/>
    <w:rsid w:val="00EB3362"/>
    <w:rsid w:val="00EB654E"/>
    <w:rsid w:val="00F001C5"/>
    <w:rsid w:val="00F22781"/>
    <w:rsid w:val="00F74D3B"/>
    <w:rsid w:val="00F86D73"/>
    <w:rsid w:val="00FB2A5D"/>
    <w:rsid w:val="00FB4244"/>
    <w:rsid w:val="00FD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65F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1517"/>
    <w:rPr>
      <w:rFonts w:ascii="Times New Roman" w:eastAsia="MS Mincho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A41517"/>
    <w:rPr>
      <w:rFonts w:ascii="Helvetica" w:eastAsiaTheme="minorHAnsi" w:hAnsi="Helvetica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C7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4</Words>
  <Characters>5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54</cp:revision>
  <dcterms:created xsi:type="dcterms:W3CDTF">2018-02-10T19:14:00Z</dcterms:created>
  <dcterms:modified xsi:type="dcterms:W3CDTF">2018-02-20T21:27:00Z</dcterms:modified>
</cp:coreProperties>
</file>